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11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>D</w:t>
      </w:r>
      <w:r>
        <w:rPr>
          <w:rFonts w:cs="Times New Roman"/>
          <w:sz w:val="24"/>
          <w:szCs w:val="24"/>
        </w:rPr>
        <w:t>ifferential expressed genes with more than 3 fold up-regulated</w:t>
      </w:r>
    </w:p>
    <w:tbl>
      <w:tblPr>
        <w:tblW w:w="9225" w:type="dxa"/>
        <w:jc w:val="left"/>
        <w:tblInd w:w="-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965"/>
        <w:gridCol w:w="919"/>
        <w:gridCol w:w="956"/>
        <w:gridCol w:w="938"/>
        <w:gridCol w:w="4228"/>
      </w:tblGrid>
      <w:tr>
        <w:trPr/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37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dChange</w:t>
            </w:r>
          </w:p>
        </w:tc>
        <w:tc>
          <w:tcPr>
            <w:tcW w:w="42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</w:tr>
      <w:tr>
        <w:trPr/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1vsT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2vsT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3vsT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4vsT0</w:t>
            </w:r>
          </w:p>
        </w:tc>
        <w:tc>
          <w:tcPr>
            <w:tcW w:w="42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9335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44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86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95</w:t>
            </w:r>
          </w:p>
        </w:tc>
        <w:tc>
          <w:tcPr>
            <w:tcW w:w="4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G45-like domain containing prote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613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9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oxidase 15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0973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.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8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.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4.28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iracul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35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4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3.1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rberine bridge enzyme-like 2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980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4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asic endochitinase CHB4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84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4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6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dochitinase EP3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91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3.17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annabidiolic acid synthase-like 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40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6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athogenesis-related protein PR-4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0985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5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7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yoscyamine 6-dioxygenase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50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.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5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9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unitz trypsin inhibitor 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50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6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.43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pha-amylase/subtilisin inhibito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689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9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  <w:lang w:bidi="ar"/>
              </w:rPr>
              <w:t>glucan endo-1%2C3-beta-glucosidase%2C basic isoform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96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02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DSL esterase/lipase 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5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79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dogenous alpha-amylase/subtilisin inhibito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23262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5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06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.19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ncharacterized LOC18100635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91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3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82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rberine bridge enzyme-like 17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80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8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pha-amylase/subtilisin inhibito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36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8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0.10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cidic endochitinase SE2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0977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7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URP domain protein RD22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605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pleiotropic drug resistance protein 1%2C transcript variant X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716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3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6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85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rberine bridge enzyme-like 1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97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3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itogen-activated protein kinase kinase kinase 17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600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4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36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bable glutathione S-transferase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03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1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berberine bridge enzyme-like 1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123244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ncharacterized LOC11232444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38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9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1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uncharacterized LOC18103834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825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oxidase 2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0952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robable WRKY transcription factor 2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945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  <w:lang w:bidi="ar"/>
              </w:rPr>
              <w:t>universal stress protein PHOS32%2C transcript variant X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716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57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thylene-responsive transcription factor 6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544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44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dehydration-responsive element-binding protein 1A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1048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ytochrome P450 81F3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80956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63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nscription factor MYB41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900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30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roxidase 10</w:t>
            </w:r>
          </w:p>
        </w:tc>
      </w:tr>
      <w:tr>
        <w:trPr/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46747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7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8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9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  <w:tc>
          <w:tcPr>
            <w:tcW w:w="4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endochitinase EP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qFormat/>
    <w:pPr>
      <w:ind w:firstLine="498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4:31:38Z</dcterms:created>
  <dc:creator>Administrator</dc:creator>
  <dc:description/>
  <dc:language>en-US</dc:language>
  <cp:lastModifiedBy>Administrator</cp:lastModifiedBy>
  <dcterms:modified xsi:type="dcterms:W3CDTF">2021-07-11T06:11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B1A67993324B5EAEAA3083D0852E9C</vt:lpwstr>
  </property>
  <property fmtid="{D5CDD505-2E9C-101B-9397-08002B2CF9AE}" pid="3" name="KSOProductBuildVer">
    <vt:lpwstr>2052-11.1.0.10578</vt:lpwstr>
  </property>
</Properties>
</file>